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371E" w:rsidRDefault="003D371E" w:rsidP="003D371E">
      <w:pPr>
        <w:rPr>
          <w:lang w:val="en-US"/>
        </w:rPr>
      </w:pPr>
      <w:bookmarkStart w:id="0" w:name="_GoBack"/>
      <w:bookmarkEnd w:id="0"/>
      <w:r>
        <w:rPr>
          <w:b/>
          <w:lang w:val="en-US"/>
        </w:rPr>
        <w:t>Table 1. Approved drugs modulating cell migration.</w:t>
      </w:r>
    </w:p>
    <w:tbl>
      <w:tblPr>
        <w:tblStyle w:val="GridTable1Light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018"/>
        <w:gridCol w:w="1392"/>
        <w:gridCol w:w="1830"/>
        <w:gridCol w:w="2977"/>
        <w:gridCol w:w="2410"/>
        <w:gridCol w:w="1693"/>
        <w:gridCol w:w="1992"/>
      </w:tblGrid>
      <w:tr w:rsidR="003D3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rade name</w:t>
            </w:r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herapeutic area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Indications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olecular target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Drug molecule typ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Approval 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Fingolimod</w:t>
            </w:r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Gilenya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utoimmune/inflammatory disease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ultiple sclerosis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1PR 1,3-5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11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2010 (FDA)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Siponimod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ayzent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utoimmune/inflammatory disease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ultiple sclerosis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1PR1, S1PR5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19 (FD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2020 (EMA)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Ponesimod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Ponvory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utoimmune/inflammatory disease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ultiple sclerosis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1PR1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21 (FDA and EMA)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Ozanimod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Zeposia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utoimmune/inflammatory disease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ultiple sclerosis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ulcerative colitis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1PR1, S1PR5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20 (FDA and EMA)</w:t>
            </w:r>
          </w:p>
        </w:tc>
      </w:tr>
      <w:tr w:rsidR="003D371E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Natalizumab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ysabri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utoimmune/inflammatory disease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ultiple sclerosis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α4b1 and α4b7 integrin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onoclonal antibody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06 (FDA and EMA)*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Vedolizumab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Entyvio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utoimmune/inflammatory disease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ulcerative colitis, Crohn's disease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α4β7 integrin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onoclonal antibody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14 (FDA and EMA)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Lifitegrast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XIIDRA</w:t>
            </w:r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utoimmune/inflammatory disease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dry eye disease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integrin lymphocyte function-associated antigen-1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16 (FD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no EMA approval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Plerixafor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ozobil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hematopoietic stem cell transplantation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XCR4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09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2008 (FDA)</w:t>
            </w:r>
          </w:p>
        </w:tc>
      </w:tr>
      <w:tr w:rsidR="003D371E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Bevacicumab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vastin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non-small-cell lung carcinoma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renal cell carcinoma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breast, ovarian, colorectal, peritoneal, cervical neoplasms and  fallopian tube neoplasms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VEGF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onoclonal antibody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05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2004 (FDA)</w:t>
            </w:r>
          </w:p>
        </w:tc>
      </w:tr>
      <w:tr w:rsidR="003D371E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Aflibercept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Eylea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wet macular degeneration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macular edema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diabetes complications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VEGF-A, PIGF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fusion protein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12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2011 (FDA)</w:t>
            </w:r>
          </w:p>
        </w:tc>
      </w:tr>
      <w:tr w:rsidR="003D371E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lastRenderedPageBreak/>
              <w:t>Ramucirumab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yramza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tomach neoplasms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metastatic colorectal cancer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non-small cell lung cancer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hepatocellular carcinoma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VEGFR2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onoclonal antibody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14 (FDA and EMA)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Sorafenib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Nexavar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hepatocellular and renal cell carcinoma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RAF, BRAF, KIT, FLT-3, VEGFR-2, VEGFR-3, and PDGFR-ß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06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2005 (FDA)</w:t>
            </w:r>
          </w:p>
        </w:tc>
      </w:tr>
      <w:tr w:rsidR="003D371E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Sunitinib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utent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gastrointestinal stromal  tumors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renal cell carcinoma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neuroendocrine tumors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PDGFRα and PDGFRβ, VEGFR1-3, KIT, FLT3, CSF-1R, RET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06 (FDA and EMA)</w:t>
            </w:r>
          </w:p>
        </w:tc>
      </w:tr>
      <w:tr w:rsidR="003D371E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Regorafenib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tivarga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olorectal cancer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 xml:space="preserve">gastrointestinal stromal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umours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hepatocellular carcinoma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e-DE"/>
              </w:rPr>
              <w:t>VEGFR1-3, TIE2, KIT, RET, RAF-1, BRAF, BRAFV600E,PDGFR, FGFR, CSF1R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13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2012 (FDA)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Pazopanib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Votrient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it-IT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it-IT"/>
              </w:rPr>
              <w:t>renal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it-IT"/>
              </w:rPr>
              <w:t>cell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it-IT"/>
              </w:rPr>
              <w:t xml:space="preserve"> carcinoma</w:t>
            </w:r>
            <w:r>
              <w:rPr>
                <w:rFonts w:cstheme="minorHAnsi"/>
                <w:color w:val="000000"/>
                <w:sz w:val="20"/>
                <w:szCs w:val="20"/>
                <w:lang w:val="it-IT"/>
              </w:rPr>
              <w:br/>
              <w:t>soft-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it-IT"/>
              </w:rPr>
              <w:t>tissue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it-IT"/>
              </w:rPr>
              <w:t xml:space="preserve"> sarcoma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it-IT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it-IT"/>
              </w:rPr>
              <w:t>VEGFR1-3, PDGFR-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rFonts w:cstheme="minorHAnsi"/>
                <w:color w:val="000000"/>
                <w:sz w:val="20"/>
                <w:szCs w:val="20"/>
                <w:lang w:val="it-IT"/>
              </w:rPr>
              <w:t>,–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β</w:t>
            </w:r>
            <w:r>
              <w:rPr>
                <w:rFonts w:cstheme="minorHAnsi"/>
                <w:color w:val="000000"/>
                <w:sz w:val="20"/>
                <w:szCs w:val="20"/>
                <w:lang w:val="it-IT"/>
              </w:rPr>
              <w:t>, c-KIT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10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2009 (FDA)</w:t>
            </w:r>
          </w:p>
        </w:tc>
      </w:tr>
      <w:tr w:rsidR="003D371E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Vandetanib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prelsa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hyroid neoplasms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VEGFR2-3, EGFR, RET, BRK, TIE2, members of EPH and SRC family of kinases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12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2011 (FDA)</w:t>
            </w:r>
          </w:p>
        </w:tc>
      </w:tr>
      <w:tr w:rsidR="003D371E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Lenvatinib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Lenvima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differentiated thyroid, hepatocellular and endometrial carcinoma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VEGFR1-3, FGFR1-4, PDGF, PDGFRα, KIT, RET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15 (FDA and EMA)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Cabozantinib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ometriq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hyroid, renal cell and hepatocellular carcinoma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 MET, VEGFR, RET, GAS6 receptor, KIT, FLT3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14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2012 (FDA)</w:t>
            </w:r>
          </w:p>
        </w:tc>
      </w:tr>
      <w:tr w:rsidR="003D371E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Ranibizumab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Lucentis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wet macular degeneration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macular edema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degenerative myopia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diabetic retinopathy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VEGF-A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onoclonal antibody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07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2006 (FDA)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Becaplermin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Regranex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wound healing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diabetic neuropathic ulcers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PDGFR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recombinant protein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997 (FD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no EMA approval (withdrawn 2012)</w:t>
            </w:r>
          </w:p>
        </w:tc>
      </w:tr>
      <w:tr w:rsidR="003D371E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lastRenderedPageBreak/>
              <w:t>Paclitaxel</w:t>
            </w:r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axol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breast cancer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pancreatic cancer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non-small cell lung cancer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ubulin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1992 (FDA) 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before 1995 in EU*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Cabazitaxel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Jevtana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prostate cancer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ubulin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11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2010 (FDA)</w:t>
            </w:r>
          </w:p>
        </w:tc>
      </w:tr>
      <w:tr w:rsidR="003D371E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Docetaxel</w:t>
            </w:r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axotere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head and neck neoplasms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non-small-cell lung cancer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prostate, stomach  and breast cancer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adenocarcinoma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ubulin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995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1996 (FDA)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Eribulin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Halaven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breast cancer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liposarcoma</w:t>
            </w:r>
            <w:proofErr w:type="spellEnd"/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ubulin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11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2010 (FDA)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Ixabepilone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Ixempra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ubulin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07 (FD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no EMA approval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Tirbanibulin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Klisyri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ctinic keratosis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RC Kinase inhibitor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tubulin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21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2020 (FDA)</w:t>
            </w:r>
          </w:p>
        </w:tc>
      </w:tr>
      <w:tr w:rsidR="003D37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Vinblastin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Velban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leukemia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ubulin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965 (FDA)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Vincristine</w:t>
            </w:r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Oncovin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leukemia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small cell lung cancer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ubulin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963 (FDA)</w:t>
            </w:r>
          </w:p>
        </w:tc>
      </w:tr>
      <w:tr w:rsidR="003D371E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Sirolimus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Rapamune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autoimmune/inflammatory disease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graft rejection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kidney transplantation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tuberous sclerosis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FK-binding protein 12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depsipeptide</w:t>
            </w:r>
            <w:proofErr w:type="spellEnd"/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01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1999 (FDA)</w:t>
            </w:r>
          </w:p>
        </w:tc>
      </w:tr>
      <w:tr w:rsidR="003D371E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Everolimus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finitor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renal cell carcinoma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breast and pancreatic neoplasms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tuberous sclerosis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FK-binding protein 12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depsipeptide</w:t>
            </w:r>
            <w:proofErr w:type="spellEnd"/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09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2009 (FDA)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Tacrolimus</w:t>
            </w:r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dvagraf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utoimmune/inflammatory disease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topic dermatitis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FK-binding protein 12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depsipeptide</w:t>
            </w:r>
            <w:proofErr w:type="spellEnd"/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02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1994 (FDA)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Temsirolimus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orisel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renal cell carcinoma,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cantle-cell lymphoma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FK-binding protein 12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depsipeptide</w:t>
            </w:r>
            <w:proofErr w:type="spellEnd"/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07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2007  (FDA)</w:t>
            </w:r>
          </w:p>
        </w:tc>
      </w:tr>
      <w:tr w:rsidR="003D371E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hyperlink r:id="rId4" w:tooltip="adalimumab systemic for Consumers" w:history="1">
              <w:proofErr w:type="spellStart"/>
              <w:r>
                <w:rPr>
                  <w:rStyle w:val="Hyperlink"/>
                  <w:rFonts w:cstheme="minorHAnsi"/>
                  <w:b w:val="0"/>
                  <w:color w:val="000000"/>
                  <w:sz w:val="20"/>
                  <w:szCs w:val="20"/>
                  <w:lang w:val="en-US"/>
                </w:rPr>
                <w:t>Adalimumab</w:t>
              </w:r>
              <w:proofErr w:type="spellEnd"/>
            </w:hyperlink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Humira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utoimmune/inflammatory disease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psoriatic, juvenile rheumatoid and rheumatoid arthritis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ulcerative colitis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ankylosing spondylitis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psoriasis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rohn’s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disease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 xml:space="preserve">hidradenitis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uppurativa</w:t>
            </w:r>
            <w:proofErr w:type="spellEnd"/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NF-neutralization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onoclonal antibody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03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2002 (FDA)</w:t>
            </w:r>
          </w:p>
        </w:tc>
      </w:tr>
      <w:tr w:rsidR="003D371E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hyperlink r:id="rId5" w:tooltip="etanercept systemic for Consumers" w:history="1">
              <w:proofErr w:type="spellStart"/>
              <w:r>
                <w:rPr>
                  <w:rStyle w:val="Hyperlink"/>
                  <w:rFonts w:cstheme="minorHAnsi"/>
                  <w:b w:val="0"/>
                  <w:color w:val="000000"/>
                  <w:sz w:val="20"/>
                  <w:szCs w:val="20"/>
                  <w:lang w:val="en-US"/>
                </w:rPr>
                <w:t>Etanercept</w:t>
              </w:r>
              <w:proofErr w:type="spellEnd"/>
            </w:hyperlink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Enbrel</w:t>
            </w:r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utoimmune/inflammatory disease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nkylosing spondylitis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 xml:space="preserve">psoriatic, juvenile rheumatoid and rheumatoid arthritis 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psoriasis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NF-blocker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recombinant protein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00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1998 (FDA)</w:t>
            </w:r>
          </w:p>
        </w:tc>
      </w:tr>
      <w:tr w:rsidR="003D371E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hyperlink r:id="rId6" w:tooltip="infliximab systemic for Consumers" w:history="1">
              <w:r>
                <w:rPr>
                  <w:rStyle w:val="Hyperlink"/>
                  <w:rFonts w:cstheme="minorHAnsi"/>
                  <w:b w:val="0"/>
                  <w:color w:val="000000"/>
                  <w:sz w:val="20"/>
                  <w:szCs w:val="20"/>
                  <w:lang w:val="en-US"/>
                </w:rPr>
                <w:t>Infliximab</w:t>
              </w:r>
            </w:hyperlink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remicade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utoimmune/inflammatory disease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nkylosing spondylitis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psoriatic and rheumatoid arthritis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psoriasis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rohn’s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disease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ulcerative colitis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NF-neutralization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onoclonal antibody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999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1998 (FDA)</w:t>
            </w:r>
          </w:p>
        </w:tc>
      </w:tr>
      <w:tr w:rsidR="003D371E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hyperlink r:id="rId7" w:tooltip="golimumab systemic for Consumers" w:history="1">
              <w:proofErr w:type="spellStart"/>
              <w:r>
                <w:rPr>
                  <w:rStyle w:val="Hyperlink"/>
                  <w:rFonts w:cstheme="minorHAnsi"/>
                  <w:b w:val="0"/>
                  <w:color w:val="000000"/>
                  <w:sz w:val="20"/>
                  <w:szCs w:val="20"/>
                  <w:lang w:val="en-US"/>
                </w:rPr>
                <w:t>Golimumab</w:t>
              </w:r>
              <w:proofErr w:type="spellEnd"/>
            </w:hyperlink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imponi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utoimmune/inflammatory disease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psoriatic and rheumatoid arthritis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ankylosing spondylitis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ulcerative colitis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NF-alpha neutralization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onoclonal antibody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09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2009 (FDA)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hyperlink r:id="rId8" w:tooltip="certolizumab systemic for Consumers" w:history="1">
              <w:proofErr w:type="spellStart"/>
              <w:r>
                <w:rPr>
                  <w:rStyle w:val="Hyperlink"/>
                  <w:rFonts w:cstheme="minorHAnsi"/>
                  <w:b w:val="0"/>
                  <w:color w:val="000000"/>
                  <w:sz w:val="20"/>
                  <w:szCs w:val="20"/>
                  <w:lang w:val="en-US"/>
                </w:rPr>
                <w:t>Certolizumab</w:t>
              </w:r>
              <w:proofErr w:type="spellEnd"/>
            </w:hyperlink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imzia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utoimmune/inflammatory disease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rheumatoid arthritis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NF-alpha neutralization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onoclonal antibody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09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2008 (FDA)</w:t>
            </w:r>
          </w:p>
        </w:tc>
      </w:tr>
      <w:tr w:rsidR="003D371E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Prednisonol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Rayos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utoimmune/inflammatory disease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llergic</w:t>
            </w:r>
            <w:proofErr w:type="gramEnd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endocrine, gastrointestinal, neoplastic, 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 xml:space="preserve">specific infectious, nervous system, ophthalmic, 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 xml:space="preserve">related organ transplantation, renal, and 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 xml:space="preserve">rheumatologic conditions; and dermatologic, 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hematologic, and pulmonary diseases.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glucocorticoid receptor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955 (FDA)</w:t>
            </w:r>
          </w:p>
        </w:tc>
      </w:tr>
      <w:tr w:rsidR="003D371E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lastRenderedPageBreak/>
              <w:t>Methylprednisolone</w:t>
            </w:r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edrol</w:t>
            </w:r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utoimmune/inflammatory disease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endocrine, rheumatic, collagen, dermatologic, allergic, ophthalmic, respiratory, hematologic, neoplastic, edematous, gastrointestinal, nervous system, and other disorders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glucocorticoid receptor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957 (FD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before 1995 in EU*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Dexamethasone</w:t>
            </w:r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Decadron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utoimmune/inflammatory disease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inflammatory conditions, including bronchial asthma, as well as endocrine and rheumatic disorders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glucocorticoid receptor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1958 (FDA) 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before 1995 in EU*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Betamethasone</w:t>
            </w:r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Diprosone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utoimmune/inflammatory disease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llergic states, dermatologic disorders, gastrointestinal diseases, and hematological disorders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glucocorticoid receptor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975 (FD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before 1995 in EU*</w:t>
            </w:r>
          </w:p>
        </w:tc>
      </w:tr>
      <w:tr w:rsidR="003D371E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Hydrocortisone</w:t>
            </w:r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ortef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utoimmune/inflammatory disease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endocrine, rheumatic, collagen, allergic, ophthalmic, respiratory, hematologic, neoplastic, edematous, gastrointestinal, and other conditions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glucocorticoid receptor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952 (FD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before 1995 in EU*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Thalidomide</w:t>
            </w:r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halidomide BMS</w:t>
            </w:r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ultiple myeloma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ereblon</w:t>
            </w:r>
            <w:proofErr w:type="spellEnd"/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2008 (EMA) 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1998 (FDA)</w:t>
            </w:r>
          </w:p>
        </w:tc>
      </w:tr>
      <w:tr w:rsidR="003D371E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Lenalidomide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Revlimid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ultiple myeloma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mantle-cell lymphoma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myelodysplastic syndromes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ereblon</w:t>
            </w:r>
            <w:proofErr w:type="spellEnd"/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07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2006 (FDA)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Lenvatinib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Lenvima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hyroid neoplasms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VEGFR, FGFR, RET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15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2015 (FDA)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Erlotinib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arceva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pancreatic neoplasms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non-small-cell lung carcinoma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EGFR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05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2004 (FDA)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Axitinib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Inlyta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renal cell carcinoma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VEGFR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12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2012 (FDA)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Avacopan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avneos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utoimmune/inflammatory disease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microscopic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polyangiitis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wegener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-granulomatosis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5R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22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2021 (FDA)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lastRenderedPageBreak/>
              <w:t>Eptifibatide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Integrillin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rdiovascular diseases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unstable angina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myocardial infarction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α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IIb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β3 integrin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peptid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999 (EM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1998 (FDA)</w:t>
            </w:r>
          </w:p>
        </w:tc>
      </w:tr>
      <w:tr w:rsidR="003D371E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Abciximab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ReoPro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rdiovascular diseases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α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IIb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β3 integrin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onoclonal antibody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994 (FDA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1999 (EMA)</w:t>
            </w:r>
          </w:p>
        </w:tc>
      </w:tr>
      <w:tr w:rsidR="003D37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Tirofiban</w:t>
            </w:r>
            <w:proofErr w:type="spellEnd"/>
          </w:p>
        </w:tc>
        <w:tc>
          <w:tcPr>
            <w:tcW w:w="13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ggrastat</w:t>
            </w:r>
            <w:proofErr w:type="spellEnd"/>
          </w:p>
        </w:tc>
        <w:tc>
          <w:tcPr>
            <w:tcW w:w="18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rdiovascular diseases</w:t>
            </w:r>
          </w:p>
        </w:tc>
        <w:tc>
          <w:tcPr>
            <w:tcW w:w="2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24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α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IIb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β3 integrin</w:t>
            </w:r>
          </w:p>
        </w:tc>
        <w:tc>
          <w:tcPr>
            <w:tcW w:w="1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99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3D371E" w:rsidRDefault="003D37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998 (FDA)</w:t>
            </w:r>
          </w:p>
        </w:tc>
      </w:tr>
    </w:tbl>
    <w:p w:rsidR="003D371E" w:rsidRDefault="003D371E" w:rsidP="003D371E">
      <w:pPr>
        <w:rPr>
          <w:rFonts w:ascii="Arial" w:hAnsi="Arial" w:cs="Arial"/>
          <w:color w:val="000000"/>
          <w:sz w:val="22"/>
          <w:lang w:val="en-US"/>
        </w:rPr>
      </w:pPr>
      <w:r>
        <w:rPr>
          <w:rFonts w:ascii="Arial" w:hAnsi="Arial" w:cs="Arial"/>
          <w:color w:val="000000"/>
          <w:sz w:val="22"/>
          <w:lang w:val="en-US"/>
        </w:rPr>
        <w:t xml:space="preserve">* </w:t>
      </w:r>
      <w:proofErr w:type="gramStart"/>
      <w:r>
        <w:rPr>
          <w:rFonts w:ascii="Arial" w:hAnsi="Arial" w:cs="Arial"/>
          <w:color w:val="000000"/>
          <w:sz w:val="22"/>
          <w:lang w:val="en-US"/>
        </w:rPr>
        <w:t>initial</w:t>
      </w:r>
      <w:proofErr w:type="gramEnd"/>
      <w:r>
        <w:rPr>
          <w:rFonts w:ascii="Arial" w:hAnsi="Arial" w:cs="Arial"/>
          <w:color w:val="000000"/>
          <w:sz w:val="22"/>
          <w:lang w:val="en-US"/>
        </w:rPr>
        <w:t xml:space="preserve"> FDA approval 2004, withdrawn 4 months later</w:t>
      </w:r>
    </w:p>
    <w:p w:rsidR="003D371E" w:rsidRDefault="003D371E" w:rsidP="003D371E">
      <w:pPr>
        <w:rPr>
          <w:rFonts w:ascii="Arial" w:hAnsi="Arial" w:cs="Arial"/>
          <w:color w:val="000000"/>
          <w:sz w:val="22"/>
          <w:lang w:val="en-US"/>
        </w:rPr>
      </w:pPr>
      <w:r>
        <w:rPr>
          <w:rFonts w:ascii="Arial" w:hAnsi="Arial" w:cs="Arial"/>
          <w:color w:val="000000"/>
          <w:sz w:val="22"/>
          <w:lang w:val="en-US"/>
        </w:rPr>
        <w:t xml:space="preserve"># </w:t>
      </w:r>
      <w:proofErr w:type="gramStart"/>
      <w:r>
        <w:rPr>
          <w:rFonts w:ascii="Arial" w:hAnsi="Arial" w:cs="Arial"/>
          <w:color w:val="000000"/>
          <w:sz w:val="22"/>
          <w:lang w:val="en-US"/>
        </w:rPr>
        <w:t>mutual</w:t>
      </w:r>
      <w:proofErr w:type="gramEnd"/>
      <w:r>
        <w:rPr>
          <w:rFonts w:ascii="Arial" w:hAnsi="Arial" w:cs="Arial"/>
          <w:color w:val="000000"/>
          <w:sz w:val="22"/>
          <w:lang w:val="en-US"/>
        </w:rPr>
        <w:t xml:space="preserve"> recognition procedure</w:t>
      </w:r>
    </w:p>
    <w:p w:rsidR="003D371E" w:rsidRDefault="003D371E" w:rsidP="003D371E">
      <w:pPr>
        <w:rPr>
          <w:rFonts w:ascii="Arial" w:hAnsi="Arial" w:cs="Arial"/>
          <w:color w:val="000000"/>
          <w:sz w:val="22"/>
          <w:lang w:val="en-US"/>
        </w:rPr>
      </w:pPr>
    </w:p>
    <w:p w:rsidR="00493D4C" w:rsidRDefault="00493D4C" w:rsidP="003D371E"/>
    <w:sectPr w:rsidR="00493D4C" w:rsidSect="003D371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71E"/>
    <w:rsid w:val="003D371E"/>
    <w:rsid w:val="00493D4C"/>
    <w:rsid w:val="00F11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64062"/>
  <w15:chartTrackingRefBased/>
  <w15:docId w15:val="{2A13D0A8-463C-41A6-A39E-29DC4D54B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71E"/>
    <w:pPr>
      <w:autoSpaceDE w:val="0"/>
      <w:autoSpaceDN w:val="0"/>
      <w:spacing w:after="0" w:line="360" w:lineRule="auto"/>
      <w:jc w:val="both"/>
    </w:pPr>
    <w:rPr>
      <w:rFonts w:ascii="Times New Roman" w:eastAsia="Times New Roman" w:hAnsi="Times New Roman" w:cs="Courier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3D371E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3D371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rugs.com/mtm/certolizumab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drugs.com/mtm/golimumab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drugs.com/infliximab.html" TargetMode="External"/><Relationship Id="rId5" Type="http://schemas.openxmlformats.org/officeDocument/2006/relationships/hyperlink" Target="https://www.drugs.com/mtm/etanercept.html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drugs.com/mtm/adalimumab.html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81</Words>
  <Characters>730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8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1</cp:revision>
  <dcterms:created xsi:type="dcterms:W3CDTF">2023-03-01T12:10:00Z</dcterms:created>
  <dcterms:modified xsi:type="dcterms:W3CDTF">2023-03-01T12:10:00Z</dcterms:modified>
</cp:coreProperties>
</file>